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78C9B" w14:textId="0A692C87" w:rsidR="00A26143" w:rsidRDefault="00A2614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</w:t>
      </w:r>
      <w:r w:rsidR="00231BF3">
        <w:rPr>
          <w:rFonts w:ascii="Times New Roman" w:hAnsi="Times New Roman" w:cs="Times New Roman"/>
          <w:lang w:val="en-US"/>
        </w:rPr>
        <w:t>H</w:t>
      </w:r>
    </w:p>
    <w:p w14:paraId="0F5DFB63" w14:textId="071E3D06" w:rsidR="00A26143" w:rsidRPr="00A26143" w:rsidRDefault="00A26143">
      <w:pPr>
        <w:rPr>
          <w:rFonts w:ascii="Times New Roman" w:hAnsi="Times New Roman" w:cs="Times New Roman"/>
          <w:b/>
          <w:bCs/>
          <w:lang w:val="en-US"/>
        </w:rPr>
      </w:pPr>
      <w:r w:rsidRPr="00A2614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91B8C">
        <w:rPr>
          <w:rFonts w:ascii="Times New Roman" w:hAnsi="Times New Roman" w:cs="Times New Roman"/>
          <w:b/>
          <w:bCs/>
          <w:lang w:val="en-US"/>
        </w:rPr>
        <w:t>11</w:t>
      </w:r>
    </w:p>
    <w:p w14:paraId="1CF52F67" w14:textId="17D38C5A" w:rsidR="00A26143" w:rsidRDefault="00A2614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turn to scale assumption applied in the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559"/>
        <w:gridCol w:w="1650"/>
      </w:tblGrid>
      <w:tr w:rsidR="00A26143" w:rsidRPr="00A26143" w14:paraId="653CF209" w14:textId="77777777" w:rsidTr="00A26143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03AF6D2B" w14:textId="6F7F2B6B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urn to scale assum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FBC1D7" w14:textId="7CB1AC31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448504B" w14:textId="0C1A1314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</w:tr>
      <w:tr w:rsidR="00A26143" w:rsidRPr="00A26143" w14:paraId="0AEA5049" w14:textId="77777777" w:rsidTr="00A26143">
        <w:tc>
          <w:tcPr>
            <w:tcW w:w="5807" w:type="dxa"/>
            <w:tcBorders>
              <w:top w:val="single" w:sz="4" w:space="0" w:color="auto"/>
            </w:tcBorders>
          </w:tcPr>
          <w:p w14:paraId="6E1E2439" w14:textId="25046E77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Return to Scale (CRS) &amp; Variable Return to Scale (V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60A090" w14:textId="0E85A1B3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6FC5F8C" w14:textId="05EFB509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6</w:t>
            </w:r>
          </w:p>
        </w:tc>
      </w:tr>
      <w:tr w:rsidR="00A26143" w:rsidRPr="00A26143" w14:paraId="5A9BA34D" w14:textId="77777777" w:rsidTr="00A26143">
        <w:tc>
          <w:tcPr>
            <w:tcW w:w="5807" w:type="dxa"/>
          </w:tcPr>
          <w:p w14:paraId="5A16AC80" w14:textId="38C06E5B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Return to Scale (VRS)</w:t>
            </w:r>
          </w:p>
        </w:tc>
        <w:tc>
          <w:tcPr>
            <w:tcW w:w="1559" w:type="dxa"/>
          </w:tcPr>
          <w:p w14:paraId="32E49C3E" w14:textId="3288A28F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50" w:type="dxa"/>
          </w:tcPr>
          <w:p w14:paraId="074AC607" w14:textId="6603B8BA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8</w:t>
            </w:r>
          </w:p>
        </w:tc>
      </w:tr>
      <w:tr w:rsidR="00A26143" w:rsidRPr="00A26143" w14:paraId="43B91603" w14:textId="77777777" w:rsidTr="00A26143">
        <w:tc>
          <w:tcPr>
            <w:tcW w:w="5807" w:type="dxa"/>
          </w:tcPr>
          <w:p w14:paraId="1FD4B9FC" w14:textId="3F3C0F28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Return to Scale (CRS)</w:t>
            </w:r>
          </w:p>
        </w:tc>
        <w:tc>
          <w:tcPr>
            <w:tcW w:w="1559" w:type="dxa"/>
          </w:tcPr>
          <w:p w14:paraId="3EEFB96F" w14:textId="24E4B206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50" w:type="dxa"/>
          </w:tcPr>
          <w:p w14:paraId="0DA9BCB5" w14:textId="1E989601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2</w:t>
            </w:r>
          </w:p>
        </w:tc>
      </w:tr>
      <w:tr w:rsidR="00A26143" w:rsidRPr="00A26143" w14:paraId="422C99A4" w14:textId="77777777" w:rsidTr="00A26143">
        <w:tc>
          <w:tcPr>
            <w:tcW w:w="5807" w:type="dxa"/>
            <w:tcBorders>
              <w:bottom w:val="single" w:sz="4" w:space="0" w:color="auto"/>
            </w:tcBorders>
          </w:tcPr>
          <w:p w14:paraId="0EE63463" w14:textId="28686CB2" w:rsid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 sta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746AAB" w14:textId="7156D9B6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D2CFE81" w14:textId="7B309FD2" w:rsidR="00A26143" w:rsidRPr="00A26143" w:rsidRDefault="00A26143" w:rsidP="00A26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4</w:t>
            </w:r>
          </w:p>
        </w:tc>
      </w:tr>
    </w:tbl>
    <w:p w14:paraId="29BC10BE" w14:textId="77777777" w:rsidR="00A26143" w:rsidRPr="00ED33EC" w:rsidRDefault="00A26143">
      <w:pPr>
        <w:rPr>
          <w:rFonts w:ascii="Times New Roman" w:hAnsi="Times New Roman" w:cs="Times New Roman"/>
          <w:lang w:val="en-US"/>
        </w:rPr>
      </w:pPr>
    </w:p>
    <w:sectPr w:rsidR="00A26143" w:rsidRPr="00ED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427"/>
    <w:rsid w:val="00014427"/>
    <w:rsid w:val="0022347F"/>
    <w:rsid w:val="00231BF3"/>
    <w:rsid w:val="003E0E68"/>
    <w:rsid w:val="009D2B94"/>
    <w:rsid w:val="00A26143"/>
    <w:rsid w:val="00A9515E"/>
    <w:rsid w:val="00A96818"/>
    <w:rsid w:val="00BF555B"/>
    <w:rsid w:val="00E34885"/>
    <w:rsid w:val="00E91B8C"/>
    <w:rsid w:val="00ED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033B"/>
  <w15:chartTrackingRefBased/>
  <w15:docId w15:val="{46F422E6-5183-48A0-9DD2-25F27B22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lfakhar Zubir</dc:creator>
  <cp:keywords/>
  <dc:description/>
  <cp:lastModifiedBy>Muhammad Zulfakhar Zubir</cp:lastModifiedBy>
  <cp:revision>4</cp:revision>
  <dcterms:created xsi:type="dcterms:W3CDTF">2024-07-01T04:23:00Z</dcterms:created>
  <dcterms:modified xsi:type="dcterms:W3CDTF">2024-07-03T13:56:00Z</dcterms:modified>
</cp:coreProperties>
</file>